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83BBC" w14:textId="77777777" w:rsidR="006A3D20" w:rsidRPr="006A3D20" w:rsidRDefault="006A3D20" w:rsidP="006A3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14:paraId="6ED8548A" w14:textId="53483CA0" w:rsidR="006A3D20" w:rsidRPr="00B32985" w:rsidRDefault="006A3D20" w:rsidP="00B3298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spellStart"/>
      <w:r w:rsidRPr="006A3D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Table</w:t>
      </w:r>
      <w:proofErr w:type="spellEnd"/>
      <w:r w:rsidRPr="006A3D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 </w:t>
      </w:r>
      <w:r w:rsidR="009D31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S</w:t>
      </w:r>
      <w:r w:rsidRPr="006A3D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1</w:t>
      </w:r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Identified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tabolites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n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ecal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amples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WT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5XFAD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ice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ir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iological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ocation</w:t>
      </w:r>
      <w:proofErr w:type="spellEnd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( </w:t>
      </w:r>
      <w:proofErr w:type="spellStart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iological</w:t>
      </w:r>
      <w:proofErr w:type="spellEnd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ocations</w:t>
      </w:r>
      <w:proofErr w:type="spellEnd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tabolites</w:t>
      </w:r>
      <w:proofErr w:type="spellEnd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ere</w:t>
      </w:r>
      <w:proofErr w:type="spellEnd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upplied</w:t>
      </w:r>
      <w:proofErr w:type="spellEnd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rom</w:t>
      </w:r>
      <w:proofErr w:type="spellEnd"/>
      <w:r w:rsidR="0020234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B3298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human</w:t>
      </w:r>
      <w:proofErr w:type="spellEnd"/>
      <w:r w:rsidR="00B3298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B3298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tabolome</w:t>
      </w:r>
      <w:proofErr w:type="spellEnd"/>
      <w:r w:rsidR="00B3298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B3298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atabase</w:t>
      </w:r>
      <w:proofErr w:type="spellEnd"/>
      <w:r w:rsidR="00B3298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(HMDB, </w:t>
      </w:r>
      <w:r w:rsidR="00B32985" w:rsidRPr="00B3298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http://www.hmdb.ca/</w:t>
      </w:r>
      <w:r w:rsidR="00B32985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))</w:t>
      </w:r>
    </w:p>
    <w:tbl>
      <w:tblPr>
        <w:tblW w:w="75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3"/>
        <w:gridCol w:w="3925"/>
      </w:tblGrid>
      <w:tr w:rsidR="006A3D20" w:rsidRPr="006A3D20" w14:paraId="311A7507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3029A4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Metaboli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BA6DFD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Biological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location</w:t>
            </w:r>
            <w:proofErr w:type="spellEnd"/>
          </w:p>
        </w:tc>
      </w:tr>
      <w:tr w:rsidR="006A3D20" w:rsidRPr="006A3D20" w14:paraId="02FC8D0D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085985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,3-Dimethylurate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5F2432" w14:textId="663D6D91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8C5600B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BBDB01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-Hydroxyisobutyrate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D8072" w14:textId="51D115FB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20296B5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025C8A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-Hydroxyisovalerate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A4EC1B" w14:textId="53401D3F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40D0563D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5C81DB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-Methylxanthine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EEA22C" w14:textId="7F5680BA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02D41AE9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893D5A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-Aminobutyrate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35B59" w14:textId="61EF7C05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1AA94C53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190B41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-Pyridoxate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D16F58" w14:textId="2D1E7BA9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0905D71D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E1DF52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cet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13E74" w14:textId="5191474F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4AC776AF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1A2763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ceto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65CF1D" w14:textId="65083408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R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1B419551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20E7A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lan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6491FE" w14:textId="37334F45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643524D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0A085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rabinos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DAE45" w14:textId="0B38C566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421565F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B92784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sparag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2DE11A" w14:textId="5163B8CF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B422A80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FB4FA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spart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ABA84" w14:textId="4B21ED78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248FD6B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655475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eta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5CBD2" w14:textId="654BACD7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6DCBD3DC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2EF2AB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utyr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20939E" w14:textId="6781B74E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R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CA70328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8B995B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hol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870A67" w14:textId="2D2D75D3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48BC3471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310B65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reat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8EF0E4" w14:textId="67CA2133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2E0BEA7C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34B62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reatin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DE877" w14:textId="58E9166A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67307CE3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2F54F1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Dimethylam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A5661" w14:textId="0987196B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278AF0E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33EC67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thanol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010063" w14:textId="178165F1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29B078AC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E084C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orm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388B6" w14:textId="114B300B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AF66218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122E0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ucos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DCB8B" w14:textId="76EFD988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9938FDD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1E215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lastRenderedPageBreak/>
              <w:t>Fumar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F0D7CC" w14:textId="45B281B2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ACEB220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02FAB6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alactos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8E178" w14:textId="6EBC4FAE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</w:p>
        </w:tc>
      </w:tr>
      <w:tr w:rsidR="006A3D20" w:rsidRPr="006A3D20" w14:paraId="77353568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94674A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ucos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B70D9" w14:textId="15B05577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6E91BDA8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4ECB4B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utam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9E779" w14:textId="1DD9DF7B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C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2D4FE23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25D8C7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utam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FA4926" w14:textId="420CC5F1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0EB514BE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265B8F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ycerol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3446E" w14:textId="055D7220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20DB5236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E97C43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yc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50FBDE" w14:textId="49756BA3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l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8CE23D1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ED9DF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Histid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0BC21" w14:textId="31A74085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2685DD3A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40DD11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Hydroxyaceto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DD4B5" w14:textId="06FB1DB6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86A980C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84B9C2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soleuc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D73074" w14:textId="6B00C994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D345990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57F042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sopropanol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A8DD09" w14:textId="3A60173E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R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3D3FA8A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5CEB76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sovaler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1FB56" w14:textId="2C18B6E1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79B9704" w14:textId="77777777" w:rsidTr="00795E60">
        <w:trPr>
          <w:trHeight w:val="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3F7A58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Lact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453F55" w14:textId="0AAC45B6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l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C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C11AF42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FD4719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Leuc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D7156" w14:textId="72C99B47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6FD6D6B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7D479A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Lys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0A382" w14:textId="0DBE401D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17A51D01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5B8EB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hanol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7FE5F0" w14:textId="79366EC8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4757F0A0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5669B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hion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2317E0" w14:textId="47DF9BD8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A13CF54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B6F488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hylam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FC70B" w14:textId="591ADBC7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199577B6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05BDBA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-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cetyltyros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4C7E49" w14:textId="7DB43AF6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DA1DAB0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1E35A5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icotin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FCBB15" w14:textId="6817202B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2D9EE6A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4F6569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gram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</w:t>
            </w:r>
            <w:proofErr w:type="gram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resol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22DF5" w14:textId="7B8679FA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956A930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9C2D41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henylacet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0DACC" w14:textId="01567DA1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424427D6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A5718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henylalan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20345" w14:textId="1749B619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1A51CC5A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B9184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ol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E640D4" w14:textId="6202F010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13C14BCC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19492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opion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190AD5" w14:textId="67004EDE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4DA5558E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859058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opyle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ycol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F8BDD" w14:textId="23E48F00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R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094D3464" w14:textId="77777777" w:rsidTr="00795E60">
        <w:trPr>
          <w:trHeight w:val="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D0123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lastRenderedPageBreak/>
              <w:t>Pyruv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5865FA" w14:textId="6EE241A7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C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1156553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DF8A83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Riboflavin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1A78C" w14:textId="33EF2612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2F74AB9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DCF539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erine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B85DE7" w14:textId="6B7C2E04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2E24BA5C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FA72F2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uccin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8A2A7" w14:textId="55575367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927CFBC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20E1F28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aur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E232B" w14:textId="0E9CFF0E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l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0FC5D6EF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593218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hreon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3A88C" w14:textId="473FF73B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070B437D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D33AA9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rigonell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7E22D6" w14:textId="1D8AAE56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413839D5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28BA6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rimethylam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49AEC" w14:textId="29F313C5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099DF78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0F8203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ryptophan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FB7A90" w14:textId="5473615A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3E0C691E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1EF3C8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yros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B1CCA" w14:textId="37F2C8B8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3A8108C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2987ED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racil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07BBF" w14:textId="5B5C184C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257E54BC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8FB39B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rocan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A3EF7" w14:textId="2FEC6CD3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2BBF3561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85835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Valer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B9E27" w14:textId="54D0134E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R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8717D03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6FA3C7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Valine</w:t>
            </w:r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EAE575" w14:textId="7D0A388C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06347FE6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D5CF2F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anth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9F18C" w14:textId="0046F2BD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D323DCF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1B4D95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anthos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C1B5A" w14:textId="35D0E52D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7E0140B6" w14:textId="77777777" w:rsidTr="00795E60">
        <w:trPr>
          <w:trHeight w:val="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7A208B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rimethylam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N-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xid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F2F2A" w14:textId="2B0893F4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23ECC347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1C79E2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denosin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7C9F02" w14:textId="19A474CD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M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C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5975FBD1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0C536F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al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E99E97" w14:textId="07EEF42A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C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SF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W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  <w:tr w:rsidR="006A3D20" w:rsidRPr="006A3D20" w14:paraId="4FEB825E" w14:textId="77777777" w:rsidTr="00795E60">
        <w:trPr>
          <w:trHeight w:val="2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4A6F99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holate</w:t>
            </w:r>
            <w:proofErr w:type="spellEnd"/>
          </w:p>
        </w:tc>
        <w:tc>
          <w:tcPr>
            <w:tcW w:w="3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A7FEED" w14:textId="75C97DD8" w:rsidR="006A3D20" w:rsidRPr="006A3D20" w:rsidRDefault="00891C6D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l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L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E,</w:t>
            </w:r>
            <w:r w:rsidR="006A3D20"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</w:t>
            </w:r>
          </w:p>
        </w:tc>
      </w:tr>
    </w:tbl>
    <w:p w14:paraId="18F539CD" w14:textId="77777777" w:rsidR="006A3D20" w:rsidRPr="006A3D20" w:rsidRDefault="006A3D20" w:rsidP="006A3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14:paraId="12B7254C" w14:textId="61ED4B1A" w:rsidR="006A3D20" w:rsidRPr="00891C6D" w:rsidRDefault="00891C6D" w:rsidP="006A3D20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BL; Blood, FE;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fecal</w:t>
      </w:r>
      <w:proofErr w:type="spellEnd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, U; </w:t>
      </w:r>
      <w:proofErr w:type="spellStart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urine</w:t>
      </w:r>
      <w:proofErr w:type="spellEnd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, S; </w:t>
      </w:r>
      <w:proofErr w:type="spellStart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saliva</w:t>
      </w:r>
      <w:proofErr w:type="spellEnd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, CSF; </w:t>
      </w:r>
      <w:proofErr w:type="spellStart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cerebral</w:t>
      </w:r>
      <w:proofErr w:type="spellEnd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, SW; </w:t>
      </w:r>
      <w:proofErr w:type="spellStart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sweat</w:t>
      </w:r>
      <w:proofErr w:type="spellEnd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, BM; </w:t>
      </w:r>
      <w:proofErr w:type="spellStart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breast</w:t>
      </w:r>
      <w:proofErr w:type="spellEnd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milk</w:t>
      </w:r>
      <w:proofErr w:type="spellEnd"/>
      <w:r w:rsidRPr="00891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 CC; </w:t>
      </w:r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Cellular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ytoplas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AF;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mniotic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lui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BR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reath</w:t>
      </w:r>
      <w:proofErr w:type="spellEnd"/>
    </w:p>
    <w:p w14:paraId="171E9473" w14:textId="77777777" w:rsidR="006A3D20" w:rsidRDefault="006A3D20" w:rsidP="006A3D2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14:paraId="0B31D054" w14:textId="77777777" w:rsidR="006A3D20" w:rsidRDefault="006A3D20" w:rsidP="006A3D2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14:paraId="1111E41C" w14:textId="77777777" w:rsidR="006A3D20" w:rsidRDefault="006A3D20" w:rsidP="006A3D2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14:paraId="7668C57C" w14:textId="483986FA" w:rsidR="006A3D20" w:rsidRPr="006A3D20" w:rsidRDefault="006A3D20" w:rsidP="006A3D2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D21D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lastRenderedPageBreak/>
        <w:t>Table</w:t>
      </w:r>
      <w:proofErr w:type="spellEnd"/>
      <w:r w:rsidRPr="00D21D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 </w:t>
      </w:r>
      <w:r w:rsidR="009D31A8" w:rsidRPr="00D21D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S</w:t>
      </w:r>
      <w:r w:rsidRPr="00D21D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2 </w:t>
      </w:r>
      <w:proofErr w:type="spellStart"/>
      <w:r w:rsidRPr="00D21DB6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Overview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tabolic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athways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ssociated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with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ll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tabolites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etected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n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ecal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amples</w:t>
      </w:r>
      <w:proofErr w:type="spellEnd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6A3D20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ice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0"/>
        <w:gridCol w:w="1434"/>
        <w:gridCol w:w="1540"/>
      </w:tblGrid>
      <w:tr w:rsidR="007B5459" w:rsidRPr="006A3D20" w14:paraId="1D8A95AD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6D128B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Metabolic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D38EF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gramStart"/>
            <w:r w:rsidRPr="006A3D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tr-TR"/>
              </w:rPr>
              <w:t>p</w:t>
            </w:r>
            <w:proofErr w:type="gramEnd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-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2E0BE1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Impact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value</w:t>
            </w:r>
            <w:proofErr w:type="spellEnd"/>
          </w:p>
        </w:tc>
      </w:tr>
      <w:tr w:rsidR="007B5459" w:rsidRPr="006A3D20" w14:paraId="7DD9189D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9CC6A4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lan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,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spart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utam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D75A4" w14:textId="5F024367" w:rsidR="006A3D20" w:rsidRPr="006A3D20" w:rsidRDefault="007B5459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.7239x10</w:t>
            </w:r>
            <w:r w:rsidR="006A3D20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</w:t>
            </w:r>
            <w:r w:rsidR="0087441B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0</w:t>
            </w:r>
            <w:r w:rsidR="006A3D20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16FC48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234</w:t>
            </w:r>
          </w:p>
        </w:tc>
      </w:tr>
      <w:tr w:rsidR="007B5459" w:rsidRPr="006A3D20" w14:paraId="70DA6F89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9243A9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yoxyl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dicarboxyl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A715A" w14:textId="54B64F62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.3827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3B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B640E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1</w:t>
            </w:r>
          </w:p>
        </w:tc>
      </w:tr>
      <w:tr w:rsidR="007B5459" w:rsidRPr="006A3D20" w14:paraId="1B4C4547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F5BDC1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yruv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D46A5" w14:textId="711045E1" w:rsidR="006A3D20" w:rsidRPr="006A3D20" w:rsidRDefault="006A3D20" w:rsidP="007B545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.0148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63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0BDDE5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29918</w:t>
            </w:r>
          </w:p>
        </w:tc>
      </w:tr>
      <w:tr w:rsidR="007B5459" w:rsidRPr="006A3D20" w14:paraId="49614AFA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0A7947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Valine,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leuc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soleuc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osynthe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B7362" w14:textId="18B11E73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.7204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65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E6413C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075E5B9D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862ACB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yc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, serine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hreon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47CA6" w14:textId="6F8E8A4B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.8635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65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EAA0D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6068</w:t>
            </w:r>
          </w:p>
        </w:tc>
      </w:tr>
      <w:tr w:rsidR="007B5459" w:rsidRPr="006A3D20" w14:paraId="2EA68F58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ED53ED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arbo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ool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y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ola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98649" w14:textId="76571BBF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0634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6E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617A88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8901</w:t>
            </w:r>
          </w:p>
        </w:tc>
      </w:tr>
      <w:tr w:rsidR="007B5459" w:rsidRPr="006A3D20" w14:paraId="22198677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D5F7F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rgin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osynthe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58B48" w14:textId="13530DF9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.101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8A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0CFB83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2234</w:t>
            </w:r>
          </w:p>
        </w:tc>
      </w:tr>
      <w:tr w:rsidR="007B5459" w:rsidRPr="006A3D20" w14:paraId="3206E363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484DB6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utano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A07BA" w14:textId="744BD67B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.458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8E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671E6B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3175</w:t>
            </w:r>
          </w:p>
        </w:tc>
      </w:tr>
      <w:tr w:rsidR="007B5459" w:rsidRPr="006A3D20" w14:paraId="6F5734D9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4E11D3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Histid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0EA2B8" w14:textId="20D04C8F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2317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2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85493C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34426</w:t>
            </w:r>
          </w:p>
        </w:tc>
      </w:tr>
      <w:tr w:rsidR="007B5459" w:rsidRPr="006A3D20" w14:paraId="0977159A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934F8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tr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ycl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TCA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ycl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FFBFD" w14:textId="46AD298D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9849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F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2E70F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53</w:t>
            </w:r>
          </w:p>
        </w:tc>
      </w:tr>
      <w:tr w:rsidR="007B5459" w:rsidRPr="006A3D20" w14:paraId="569AEB59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845EA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henylalan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119B8" w14:textId="3835366C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.0832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A0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B47FE2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35714</w:t>
            </w:r>
          </w:p>
        </w:tc>
      </w:tr>
      <w:tr w:rsidR="007B5459" w:rsidRPr="006A3D20" w14:paraId="43A8E2AB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43A50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rgin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ol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1FB6E5" w14:textId="1ADE71FF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.6959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A6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B83A7E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8953</w:t>
            </w:r>
          </w:p>
        </w:tc>
      </w:tr>
      <w:tr w:rsidR="007B5459" w:rsidRPr="006A3D20" w14:paraId="488ABD90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0C8D5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henylalan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,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yros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ryptopha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osynthe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8216C" w14:textId="6DFDDC83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.6854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A9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46F0A4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 w:rsidR="007B5459" w:rsidRPr="006A3D20" w14:paraId="253DC96E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970C11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ycolysis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r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uconeogene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697FA" w14:textId="1250D361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.003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AE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14DAD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2616</w:t>
            </w:r>
          </w:p>
        </w:tc>
      </w:tr>
      <w:tr w:rsidR="007B5459" w:rsidRPr="006A3D20" w14:paraId="0B8AFB5C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6543C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itroge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E6C3DA" w14:textId="788D7D2E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3645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6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43466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46FC63B3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D9A4C7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antothen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oA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osynthe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35483" w14:textId="4610EE19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3422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E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1E06ED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3F6C587C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89AD4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gram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eta</w:t>
            </w:r>
            <w:proofErr w:type="gram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lan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A7D06" w14:textId="2DB8B5B2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6725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2B3A67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44833CEE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8B696F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Valine,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leuc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soleuc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degrad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589FBE" w14:textId="5A3B684A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.5322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51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4FC64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2711</w:t>
            </w:r>
          </w:p>
        </w:tc>
      </w:tr>
      <w:tr w:rsidR="007B5459" w:rsidRPr="006A3D20" w14:paraId="70B4A269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C53D91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alactos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D7CBFA" w14:textId="60FCC95E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.1471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2E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909AA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39113</w:t>
            </w:r>
          </w:p>
        </w:tc>
      </w:tr>
      <w:tr w:rsidR="007B5459" w:rsidRPr="006A3D20" w14:paraId="575F11D6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C7865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eomyci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,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kanamyci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entamici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osynthe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7881C1" w14:textId="50FEDEDD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.2484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6A906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37320C30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3C2398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icotin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icotinamid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2E6ACB" w14:textId="21BC3859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.9659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34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C3A8DD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0D5ABB3C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0A687A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yste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hion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56DE66" w14:textId="3D640393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.4167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45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EACDF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263</w:t>
            </w:r>
          </w:p>
        </w:tc>
      </w:tr>
      <w:tr w:rsidR="007B5459" w:rsidRPr="006A3D20" w14:paraId="122A1DBF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CDA69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Riboflavi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BE43D" w14:textId="5047C3EB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2114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B6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FD0CD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5</w:t>
            </w:r>
          </w:p>
        </w:tc>
      </w:tr>
      <w:tr w:rsidR="007B5459" w:rsidRPr="006A3D20" w14:paraId="46353080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C3D09F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lastRenderedPageBreak/>
              <w:t>Tyros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7525C" w14:textId="7D6FE9A7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4567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E7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F4ACB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6435</w:t>
            </w:r>
          </w:p>
        </w:tc>
      </w:tr>
      <w:tr w:rsidR="007B5459" w:rsidRPr="006A3D20" w14:paraId="372B22AF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9287C7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opano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6F98A2" w14:textId="0C4211BA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5258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3F79A8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35E2C21A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DE68C5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imary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bile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osynthe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661533" w14:textId="49CE8798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7675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287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811E2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4478</w:t>
            </w:r>
          </w:p>
        </w:tc>
      </w:tr>
      <w:tr w:rsidR="007B5459" w:rsidRPr="006A3D20" w14:paraId="0D26FBDF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3D1F5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ur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8E3F0" w14:textId="6A16CFEE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8499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38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7D4E06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3018</w:t>
            </w:r>
          </w:p>
        </w:tc>
      </w:tr>
      <w:tr w:rsidR="007B5459" w:rsidRPr="006A3D20" w14:paraId="48F3B000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995CA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Lipoic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32BF6" w14:textId="7087A57C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2215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69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A3AF0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017</w:t>
            </w:r>
          </w:p>
        </w:tc>
      </w:tr>
      <w:tr w:rsidR="007B5459" w:rsidRPr="006A3D20" w14:paraId="3A4B8E21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B3CD49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utathio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D748D4" w14:textId="3F8FF88A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2215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69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1C8A6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0839</w:t>
            </w:r>
          </w:p>
        </w:tc>
      </w:tr>
      <w:tr w:rsidR="007B5459" w:rsidRPr="006A3D20" w14:paraId="14E887A8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984B58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aur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hypotaur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8F7A7D" w14:textId="57D86F93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2787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69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5AC947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2857</w:t>
            </w:r>
          </w:p>
        </w:tc>
      </w:tr>
      <w:tr w:rsidR="007B5459" w:rsidRPr="006A3D20" w14:paraId="56A72115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A8EA02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Vitamin B6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62E7C" w14:textId="0F1A9472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525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8A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D22A21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413F1A9C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AD0E73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orphyri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03A3A" w14:textId="7558642E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5796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8A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6A4DA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50BC08CB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EC9D3A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oti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5889A6" w14:textId="5BCD4DBD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7636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AA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A55509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7E98F4D6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AA3B5F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yrimid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B48D5F" w14:textId="1039C93E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.5327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EB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A03187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5261</w:t>
            </w:r>
          </w:p>
        </w:tc>
      </w:tr>
      <w:tr w:rsidR="007B5459" w:rsidRPr="006A3D20" w14:paraId="5681E873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F5AC0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D-Amino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667BC" w14:textId="3199D42C" w:rsidR="006A3D20" w:rsidRPr="0087441B" w:rsidRDefault="007B5459" w:rsidP="007B545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.8492x10</w:t>
            </w:r>
            <w:r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56582F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7F3D5E8F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BF7AC3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tarch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ucros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575C3" w14:textId="65F419B7" w:rsidR="006A3D20" w:rsidRPr="0087441B" w:rsidRDefault="007B5459" w:rsidP="007B545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.8492x10</w:t>
            </w:r>
            <w:r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0C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39B67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32523</w:t>
            </w:r>
          </w:p>
        </w:tc>
      </w:tr>
      <w:tr w:rsidR="007B5459" w:rsidRPr="006A3D20" w14:paraId="335B4053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61913A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ycerolipi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0D52E2" w14:textId="41D4C37A" w:rsidR="006A3D20" w:rsidRPr="0087441B" w:rsidRDefault="007B5459" w:rsidP="007B545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.0463x10</w:t>
            </w:r>
            <w:r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1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3188D6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23676</w:t>
            </w:r>
          </w:p>
        </w:tc>
      </w:tr>
      <w:tr w:rsidR="007B5459" w:rsidRPr="006A3D20" w14:paraId="5A2C4882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BF8E09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ructos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annos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8DFF7" w14:textId="793E51A3" w:rsidR="006A3D20" w:rsidRPr="0087441B" w:rsidRDefault="007B5459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.4221x10</w:t>
            </w:r>
            <w:r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74C166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6D8A5B29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E696FD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entos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ucuronat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nterconversio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3B5A19" w14:textId="19F8CF2A" w:rsidR="006A3D20" w:rsidRPr="0087441B" w:rsidRDefault="006A3D20" w:rsidP="007B545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.6012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C6A65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4050F137" w14:textId="77777777" w:rsidTr="006A3D20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D8361E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biquino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ther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erpenoid-quino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iosynthe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A11169" w14:textId="79304476" w:rsidR="006A3D20" w:rsidRPr="0087441B" w:rsidRDefault="006A3D20" w:rsidP="007B545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.6012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3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5D45E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75772A98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42A75D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elenocompou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B9991" w14:textId="2865151F" w:rsidR="006A3D20" w:rsidRPr="0087441B" w:rsidRDefault="006A3D20" w:rsidP="007B545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.7747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4C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F100A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0DA2C1C8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A9F6B0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Lysin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degrad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9A650" w14:textId="261C6901" w:rsidR="006A3D20" w:rsidRPr="0087441B" w:rsidRDefault="007B5459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.2351x10</w:t>
            </w:r>
            <w:r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8E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E25F3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1BF76B8E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F0DBB7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phingolipi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29CEF4" w14:textId="0F70BAD1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.4749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9E5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52775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7B5459" w:rsidRPr="006A3D20" w14:paraId="78F76FF0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E5D4F7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lycerophospholipi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27F247" w14:textId="6CC562F8" w:rsidR="006A3D20" w:rsidRPr="0087441B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74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.9106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x10</w:t>
            </w:r>
            <w:r w:rsidR="007B5459"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 w:rsid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AE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67306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2569</w:t>
            </w:r>
          </w:p>
        </w:tc>
      </w:tr>
      <w:tr w:rsidR="007B5459" w:rsidRPr="006A3D20" w14:paraId="37E642E9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8E4452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ryptophan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FDAA0" w14:textId="65CB7B9E" w:rsidR="006A3D20" w:rsidRPr="0087441B" w:rsidRDefault="007B5459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.3815x10</w:t>
            </w:r>
            <w:r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BE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D307FD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4305</w:t>
            </w:r>
          </w:p>
        </w:tc>
      </w:tr>
      <w:tr w:rsidR="007B5459" w:rsidRPr="006A3D20" w14:paraId="0DC4ED26" w14:textId="77777777" w:rsidTr="006A3D20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A1C1DC" w14:textId="77777777" w:rsidR="006A3D20" w:rsidRPr="006A3D20" w:rsidRDefault="006A3D20" w:rsidP="006A3D2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Amino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ugar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ucleotide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ugar</w:t>
            </w:r>
            <w:proofErr w:type="spellEnd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96C6E6" w14:textId="02FAB88C" w:rsidR="006A3D20" w:rsidRPr="0087441B" w:rsidRDefault="007B5459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.4669x10</w:t>
            </w:r>
            <w:r w:rsidRPr="007B5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BE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594550" w14:textId="77777777" w:rsidR="006A3D20" w:rsidRPr="006A3D20" w:rsidRDefault="006A3D20" w:rsidP="006A3D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A3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</w:tbl>
    <w:p w14:paraId="56CA9189" w14:textId="77777777" w:rsidR="006A3D20" w:rsidRPr="006A3D20" w:rsidRDefault="006A3D20" w:rsidP="006A3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14:paraId="343E2098" w14:textId="77777777" w:rsidR="006A3D20" w:rsidRDefault="006A3D20" w:rsidP="006A3D2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14:paraId="4E75294E" w14:textId="68857DEF" w:rsidR="006A3D20" w:rsidRDefault="006A3D20" w:rsidP="006A3D2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14:paraId="16CD4075" w14:textId="33BB8612" w:rsidR="009B1F39" w:rsidRDefault="00A2217D" w:rsidP="006A3D2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  <w:r>
        <w:rPr>
          <w:noProof/>
          <w:lang w:eastAsia="tr-TR"/>
        </w:rPr>
        <w:lastRenderedPageBreak/>
        <w:drawing>
          <wp:inline distT="0" distB="0" distL="0" distR="0" wp14:anchorId="3C134000" wp14:editId="498B0336">
            <wp:extent cx="5760505" cy="4258102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33"/>
                    <a:stretch/>
                  </pic:blipFill>
                  <pic:spPr bwMode="auto">
                    <a:xfrm>
                      <a:off x="0" y="0"/>
                      <a:ext cx="5760720" cy="4258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430A86" w14:textId="4F2FFB21" w:rsidR="009B1F39" w:rsidRDefault="009B1F39" w:rsidP="009B1F3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  <w:bookmarkStart w:id="0" w:name="_GoBack"/>
      <w:bookmarkEnd w:id="0"/>
      <w:proofErr w:type="spellStart"/>
      <w:r w:rsidRPr="008C4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Fig</w:t>
      </w:r>
      <w:proofErr w:type="spellEnd"/>
      <w:r w:rsidRPr="008C44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. S1 </w:t>
      </w:r>
      <w:proofErr w:type="spellStart"/>
      <w:r w:rsidRPr="008C448E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longitudinal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omparison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of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tabolites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n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ree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ifferent-aged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5XF</w:t>
      </w:r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AD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heal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ice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using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PCA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core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lot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(A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</w:t>
      </w:r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</w:t>
      </w:r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LS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-DA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core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lot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(B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</w:t>
      </w:r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)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ccording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o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ecal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etabolite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rofiles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. ALZ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; </w:t>
      </w:r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5XFAD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ice</w:t>
      </w:r>
      <w:proofErr w:type="spellEnd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, CNT; WT </w:t>
      </w:r>
      <w:proofErr w:type="spellStart"/>
      <w:r w:rsidRPr="009B1F39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ic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, 3M; 3-month</w:t>
      </w:r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-old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ice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pink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n PCA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PLS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-DA, 6M; 6-month-old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ice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green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n PCA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PLS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-DA, 9M; 9-month-old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ice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blue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in PCA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nd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PLS</w:t>
      </w:r>
      <w:proofErr w:type="spellEnd"/>
      <w:r w:rsidR="007476A1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-DA</w:t>
      </w:r>
    </w:p>
    <w:p w14:paraId="1AE4C0FB" w14:textId="77777777" w:rsidR="009B1F39" w:rsidRDefault="009B1F39" w:rsidP="006A3D2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sectPr w:rsidR="009B1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D20"/>
    <w:rsid w:val="000D5491"/>
    <w:rsid w:val="0012793B"/>
    <w:rsid w:val="00202340"/>
    <w:rsid w:val="003C6450"/>
    <w:rsid w:val="00442F86"/>
    <w:rsid w:val="00667574"/>
    <w:rsid w:val="006A3D20"/>
    <w:rsid w:val="007476A1"/>
    <w:rsid w:val="00795E60"/>
    <w:rsid w:val="007B5459"/>
    <w:rsid w:val="0087441B"/>
    <w:rsid w:val="00891C6D"/>
    <w:rsid w:val="008C448E"/>
    <w:rsid w:val="009063D7"/>
    <w:rsid w:val="009B1F39"/>
    <w:rsid w:val="009D31A8"/>
    <w:rsid w:val="00A2217D"/>
    <w:rsid w:val="00AC7B38"/>
    <w:rsid w:val="00AE79E2"/>
    <w:rsid w:val="00B32985"/>
    <w:rsid w:val="00B36FB0"/>
    <w:rsid w:val="00B96A7E"/>
    <w:rsid w:val="00C47869"/>
    <w:rsid w:val="00D21DB6"/>
    <w:rsid w:val="00E962DB"/>
    <w:rsid w:val="00EB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E37DD6"/>
  <w15:chartTrackingRefBased/>
  <w15:docId w15:val="{E579FA9B-113F-427E-A7D8-2A635820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3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6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0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lıhan Tekin</dc:creator>
  <cp:keywords/>
  <dc:description/>
  <cp:lastModifiedBy>Nazlıhan Tekin</cp:lastModifiedBy>
  <cp:revision>3</cp:revision>
  <dcterms:created xsi:type="dcterms:W3CDTF">2026-02-24T10:41:00Z</dcterms:created>
  <dcterms:modified xsi:type="dcterms:W3CDTF">2026-02-24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77901e-4922-49fe-964c-97f58d3052d3</vt:lpwstr>
  </property>
</Properties>
</file>